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p-regulated genes in the skin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Hr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perscript"/>
        </w:rPr>
        <w:t>Hp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/Hr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perscript"/>
        </w:rPr>
        <w:t>Hp</w:t>
      </w:r>
      <w:r>
        <w:rPr>
          <w:rFonts w:cs="Times New Roman" w:ascii="Times New Roman" w:hAnsi="Times New Roman"/>
          <w:sz w:val="24"/>
          <w:szCs w:val="24"/>
        </w:rPr>
        <w:t xml:space="preserve"> at P0 compared with that of age matched wild type </w:t>
      </w:r>
      <w:r>
        <w:rPr>
          <w:rFonts w:cs="Times New Roman" w:ascii="Times New Roman" w:hAnsi="Times New Roman"/>
          <w:bCs/>
          <w:iCs/>
          <w:sz w:val="24"/>
          <w:szCs w:val="24"/>
        </w:rPr>
        <w:t>(&gt;1.</w:t>
      </w:r>
      <w:r>
        <w:rPr>
          <w:rFonts w:cs="Times New Roman" w:ascii="Times New Roman" w:hAnsi="Times New Roman"/>
          <w:bCs/>
          <w:iCs/>
          <w:sz w:val="24"/>
          <w:szCs w:val="24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-fold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bCs/>
          <w:iCs/>
          <w:sz w:val="24"/>
          <w:szCs w:val="24"/>
        </w:rPr>
        <w:t>&lt;0.05</w:t>
      </w:r>
      <w:r>
        <w:rPr>
          <w:rFonts w:cs="Times New Roman" w:ascii="Times New Roman" w:hAnsi="Times New Roman"/>
          <w:bCs/>
          <w:iCs/>
          <w:sz w:val="24"/>
          <w:szCs w:val="24"/>
        </w:rPr>
        <w:t>)</w:t>
      </w:r>
    </w:p>
    <w:p>
      <w:pPr>
        <w:pStyle w:val="Normal"/>
        <w:rPr/>
      </w:pPr>
      <w:r>
        <w:rPr/>
      </w:r>
    </w:p>
    <w:tbl>
      <w:tblPr>
        <w:tblW w:w="613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6"/>
        <w:gridCol w:w="1751"/>
        <w:gridCol w:w="1096"/>
        <w:gridCol w:w="1096"/>
        <w:gridCol w:w="1096"/>
      </w:tblGrid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rget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11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-value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0259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382159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3518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E-0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005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56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38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014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330004B08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61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1E-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01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830039N02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69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010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30416L11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78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6022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25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4068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0041B20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26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068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35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006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30432B04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3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70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038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bp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57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8035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30455F2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81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506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pgef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84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8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25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nd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89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4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045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630054M16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84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6060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89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52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5039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431001E0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14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64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1059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f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2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74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6012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328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32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1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048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e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58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8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016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66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7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001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430315A04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76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6076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30466H2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82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045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6Ertd245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96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1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9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901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b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9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3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013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12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5067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17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02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rz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39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7028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58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806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74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00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dx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75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8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01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0528C06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81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3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95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048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30033H14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8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04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npe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90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068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0024P20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13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0167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230048N11Rik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2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1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60202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30020A07Rik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511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E-0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06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4h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81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6053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0019N1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83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76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5022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tp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04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4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009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bx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44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014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pg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80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1071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gk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45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1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0037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x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46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8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3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05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ng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71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0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7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05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l0001259.1_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92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2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6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ck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09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76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03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r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16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601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23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804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ih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70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1028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80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71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9043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630099L06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86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005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c61a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91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3016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930044O18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97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55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5006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m1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6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9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0070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30421H08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90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83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504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930005I04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90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018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99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7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7037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0309L07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02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3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002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5450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07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018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b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1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30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23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027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30439J01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3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4061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1Ertd471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88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28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5037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89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025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x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14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4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2043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32418H02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24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018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f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47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71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039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l000449.1_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64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500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ve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90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3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7059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0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049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30a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26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3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022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2438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27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2060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35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03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lph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80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23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201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830014B20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30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707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0594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m3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080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371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0504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369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0E-0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74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01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41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1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7067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530043G21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43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9059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63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14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74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gr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74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8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64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fy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91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77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9036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l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04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7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2060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14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010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910001A06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4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9016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58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2024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984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12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71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hrf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16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064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kap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23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018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34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8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603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30099L09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67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3045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35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9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1067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mt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50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9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060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W5362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96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016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1l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03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047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x1b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21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6047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99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69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7027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15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4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8055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238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19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3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8015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wa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95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6046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30403M15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52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015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ge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70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4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05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013B22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23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06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03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o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59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9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8061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62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6020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30031P18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96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3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075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4153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97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2047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30373P09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4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0048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sd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84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14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206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32465J09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39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024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ctd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8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6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027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ck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94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05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cy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58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01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7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2015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272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09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00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130026C10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17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0689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y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91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31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0129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p2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201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5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8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702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B1289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42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03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50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7046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5050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8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8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022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12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0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b4.1l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23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5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76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037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dhhc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24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0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3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1005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40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005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62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8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063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95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98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05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dah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03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1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903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st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09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9027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s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16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39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04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wsg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20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8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75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059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630029N22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29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1009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jc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50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52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1015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8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6045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13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043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54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1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8063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pg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38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2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32455L0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22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8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83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102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g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59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2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76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028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ctd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67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604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ftn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84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1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901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p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52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61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06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30089E08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56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8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7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304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pk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61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1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062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27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20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039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46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3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dh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15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6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50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0068G20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31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100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ma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78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706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42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3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44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1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06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77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7068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5a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25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602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804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9030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23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3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03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03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068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f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28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021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p2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6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981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066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pd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146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E-0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0008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n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6969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9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4012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21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60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803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gcs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61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905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266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92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0491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a3h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6300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3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6:15:00Z</dcterms:created>
  <dc:creator>admin</dc:creator>
  <dc:description/>
  <cp:keywords/>
  <dc:language>en-US</dc:language>
  <cp:lastModifiedBy>admin</cp:lastModifiedBy>
  <dcterms:modified xsi:type="dcterms:W3CDTF">2010-11-16T06:15:00Z</dcterms:modified>
  <cp:revision>2</cp:revision>
  <dc:subject/>
  <dc:title/>
</cp:coreProperties>
</file>